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AA2B8" w14:textId="77777777" w:rsidR="00DB59B9" w:rsidRDefault="001C470B">
      <w:pPr>
        <w:pStyle w:val="Heading1"/>
      </w:pPr>
      <w:r>
        <w:t>Multimedia Appendix 2</w:t>
      </w:r>
    </w:p>
    <w:p w14:paraId="51512ABC" w14:textId="77777777" w:rsidR="00DB59B9" w:rsidRDefault="001C470B">
      <w:pPr>
        <w:pStyle w:val="Heading2"/>
      </w:pPr>
      <w:r>
        <w:t>Additional participant demographics</w:t>
      </w:r>
    </w:p>
    <w:p w14:paraId="31E1497C" w14:textId="77777777" w:rsidR="00DB59B9" w:rsidRDefault="00DB59B9">
      <w:pPr>
        <w:spacing w:after="0" w:line="240" w:lineRule="auto"/>
        <w:rPr>
          <w:b/>
          <w:color w:val="000000"/>
        </w:rPr>
      </w:pPr>
    </w:p>
    <w:p w14:paraId="2ACCF60F" w14:textId="77777777" w:rsidR="00DB59B9" w:rsidRDefault="001C470B">
      <w:pPr>
        <w:spacing w:after="0" w:line="240" w:lineRule="auto"/>
      </w:pPr>
      <w:r>
        <w:rPr>
          <w:color w:val="1F3863"/>
          <w:sz w:val="24"/>
          <w:szCs w:val="24"/>
        </w:rPr>
        <w:t>Table S1.</w:t>
      </w:r>
      <w:r>
        <w:rPr>
          <w:b/>
          <w:color w:val="000000"/>
        </w:rPr>
        <w:t xml:space="preserve"> </w:t>
      </w:r>
      <w:r>
        <w:rPr>
          <w:color w:val="000000"/>
        </w:rPr>
        <w:t>Counts of viral and bacterial pathogens detected in reference samples where influenza was present and absent </w:t>
      </w:r>
    </w:p>
    <w:p w14:paraId="14087964" w14:textId="77777777" w:rsidR="00DB59B9" w:rsidRDefault="00DB59B9">
      <w:pPr>
        <w:spacing w:after="0" w:line="240" w:lineRule="auto"/>
      </w:pPr>
    </w:p>
    <w:tbl>
      <w:tblPr>
        <w:tblStyle w:val="a"/>
        <w:tblW w:w="73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2"/>
        <w:gridCol w:w="1170"/>
        <w:gridCol w:w="1890"/>
        <w:gridCol w:w="1800"/>
      </w:tblGrid>
      <w:tr w:rsidR="00DB59B9" w14:paraId="6A480DF7" w14:textId="77777777">
        <w:trPr>
          <w:trHeight w:val="413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59FF0" w14:textId="77777777" w:rsidR="00DB59B9" w:rsidRDefault="00DB59B9"/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56CEA" w14:textId="77777777" w:rsidR="00DB59B9" w:rsidRDefault="001C470B">
            <w:pPr>
              <w:jc w:val="center"/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025B8" w14:textId="77777777" w:rsidR="00DB59B9" w:rsidRDefault="001C470B">
            <w:pPr>
              <w:jc w:val="center"/>
            </w:pPr>
            <w:r>
              <w:rPr>
                <w:b/>
                <w:color w:val="000000"/>
              </w:rPr>
              <w:t>Count of Influenza PCR positive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40672" w14:textId="77777777" w:rsidR="00DB59B9" w:rsidRDefault="001C470B">
            <w:pPr>
              <w:jc w:val="center"/>
            </w:pPr>
            <w:r>
              <w:rPr>
                <w:b/>
                <w:color w:val="000000"/>
              </w:rPr>
              <w:t>Count of Influenza PCR negative</w:t>
            </w:r>
          </w:p>
        </w:tc>
      </w:tr>
      <w:tr w:rsidR="00DB59B9" w14:paraId="694B7544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CB2AA" w14:textId="77777777" w:rsidR="00DB59B9" w:rsidRDefault="001C470B">
            <w:r>
              <w:rPr>
                <w:color w:val="000000"/>
              </w:rPr>
              <w:t>Rhinoviru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F2037" w14:textId="77777777" w:rsidR="00DB59B9" w:rsidRDefault="001C470B">
            <w:pPr>
              <w:jc w:val="center"/>
            </w:pPr>
            <w:r>
              <w:rPr>
                <w:color w:val="000000"/>
              </w:rPr>
              <w:t>77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3AC81" w14:textId="77777777" w:rsidR="00DB59B9" w:rsidRDefault="001C470B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DB87E" w14:textId="77777777" w:rsidR="00DB59B9" w:rsidRDefault="001C470B">
            <w:pPr>
              <w:jc w:val="center"/>
            </w:pPr>
            <w:r>
              <w:rPr>
                <w:color w:val="000000"/>
              </w:rPr>
              <w:t>73</w:t>
            </w:r>
          </w:p>
        </w:tc>
      </w:tr>
      <w:tr w:rsidR="00DB59B9" w14:paraId="7944FF44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E9417" w14:textId="77777777" w:rsidR="00DB59B9" w:rsidRDefault="001C470B">
            <w:r>
              <w:rPr>
                <w:color w:val="000000"/>
              </w:rPr>
              <w:t>Influenza 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3E1E4" w14:textId="77777777" w:rsidR="00DB59B9" w:rsidRDefault="001C470B">
            <w:pPr>
              <w:jc w:val="center"/>
            </w:pPr>
            <w:r>
              <w:rPr>
                <w:color w:val="000000"/>
              </w:rPr>
              <w:t>70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DAFC2" w14:textId="77777777" w:rsidR="00DB59B9" w:rsidRDefault="001C470B">
            <w:pPr>
              <w:jc w:val="center"/>
            </w:pPr>
            <w:r>
              <w:rPr>
                <w:color w:val="000000"/>
              </w:rPr>
              <w:t>7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C8DB3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DB59B9" w14:paraId="388EB504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1BB7A" w14:textId="77777777" w:rsidR="00DB59B9" w:rsidRDefault="001C470B">
            <w:r>
              <w:rPr>
                <w:color w:val="000000"/>
              </w:rPr>
              <w:t>Human coronaviru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22730" w14:textId="77777777" w:rsidR="00DB59B9" w:rsidRDefault="001C470B">
            <w:pPr>
              <w:jc w:val="center"/>
            </w:pPr>
            <w:r>
              <w:rPr>
                <w:color w:val="000000"/>
              </w:rPr>
              <w:t>50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63D8B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3E6EC" w14:textId="77777777" w:rsidR="00DB59B9" w:rsidRDefault="001C470B">
            <w:pPr>
              <w:jc w:val="center"/>
            </w:pPr>
            <w:r>
              <w:rPr>
                <w:color w:val="000000"/>
              </w:rPr>
              <w:t>50</w:t>
            </w:r>
          </w:p>
        </w:tc>
      </w:tr>
      <w:tr w:rsidR="00DB59B9" w14:paraId="2F430FC6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326A7" w14:textId="77777777" w:rsidR="00DB59B9" w:rsidRDefault="001C470B">
            <w:r>
              <w:rPr>
                <w:i/>
                <w:color w:val="000000"/>
              </w:rPr>
              <w:t>Streptococcus pneumonia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ECA75" w14:textId="77777777" w:rsidR="00DB59B9" w:rsidRDefault="001C470B">
            <w:pPr>
              <w:jc w:val="center"/>
            </w:pPr>
            <w:r>
              <w:rPr>
                <w:color w:val="000000"/>
              </w:rPr>
              <w:t>18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9B2A9" w14:textId="77777777" w:rsidR="00DB59B9" w:rsidRDefault="001C470B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7D429" w14:textId="77777777" w:rsidR="00DB59B9" w:rsidRDefault="001C470B">
            <w:pPr>
              <w:jc w:val="center"/>
            </w:pPr>
            <w:r>
              <w:rPr>
                <w:color w:val="000000"/>
              </w:rPr>
              <w:t>13</w:t>
            </w:r>
          </w:p>
        </w:tc>
      </w:tr>
      <w:tr w:rsidR="00DB59B9" w14:paraId="21B106D9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0E177" w14:textId="77777777" w:rsidR="00DB59B9" w:rsidRDefault="001C470B">
            <w:r>
              <w:rPr>
                <w:color w:val="000000"/>
              </w:rPr>
              <w:t>Influenza B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67776" w14:textId="77777777" w:rsidR="00DB59B9" w:rsidRDefault="001C470B">
            <w:pPr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1AC8D" w14:textId="77777777" w:rsidR="00DB59B9" w:rsidRDefault="001C470B">
            <w:pPr>
              <w:jc w:val="center"/>
            </w:pPr>
            <w:r>
              <w:rPr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59064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</w:tr>
      <w:tr w:rsidR="00DB59B9" w14:paraId="4028CE2C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0875B" w14:textId="77777777" w:rsidR="00DB59B9" w:rsidRDefault="001C470B">
            <w:r>
              <w:rPr>
                <w:color w:val="000000"/>
              </w:rPr>
              <w:t>Human metapneumoviru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57457" w14:textId="77777777" w:rsidR="00DB59B9" w:rsidRDefault="001C470B">
            <w:pPr>
              <w:jc w:val="center"/>
            </w:pPr>
            <w:r>
              <w:rPr>
                <w:color w:val="000000"/>
              </w:rPr>
              <w:t>1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D15FA" w14:textId="77777777" w:rsidR="00DB59B9" w:rsidRDefault="001C470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118FF" w14:textId="77777777" w:rsidR="00DB59B9" w:rsidRDefault="001C470B">
            <w:pPr>
              <w:jc w:val="center"/>
            </w:pPr>
            <w:r>
              <w:rPr>
                <w:color w:val="000000"/>
              </w:rPr>
              <w:t>12</w:t>
            </w:r>
          </w:p>
        </w:tc>
      </w:tr>
      <w:tr w:rsidR="00DB59B9" w14:paraId="5FE56CBA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A3829" w14:textId="77777777" w:rsidR="00DB59B9" w:rsidRDefault="001C470B">
            <w:r>
              <w:rPr>
                <w:color w:val="000000"/>
              </w:rPr>
              <w:t>Adenoviru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9765B" w14:textId="77777777" w:rsidR="00DB59B9" w:rsidRDefault="001C470B">
            <w:pPr>
              <w:jc w:val="center"/>
            </w:pPr>
            <w:r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E4577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BE037" w14:textId="77777777" w:rsidR="00DB59B9" w:rsidRDefault="001C470B">
            <w:pPr>
              <w:jc w:val="center"/>
            </w:pPr>
            <w:r>
              <w:rPr>
                <w:color w:val="000000"/>
              </w:rPr>
              <w:t>9</w:t>
            </w:r>
          </w:p>
        </w:tc>
      </w:tr>
      <w:tr w:rsidR="00DB59B9" w14:paraId="7EADD627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91819" w14:textId="77777777" w:rsidR="00DB59B9" w:rsidRDefault="001C470B">
            <w:r>
              <w:rPr>
                <w:color w:val="000000"/>
              </w:rPr>
              <w:t>RSV 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E72F0" w14:textId="77777777" w:rsidR="00DB59B9" w:rsidRDefault="001C470B">
            <w:pPr>
              <w:jc w:val="center"/>
            </w:pPr>
            <w:r>
              <w:rPr>
                <w:color w:val="000000"/>
              </w:rPr>
              <w:t>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C44C5" w14:textId="77777777" w:rsidR="00DB59B9" w:rsidRDefault="001C470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6FC66" w14:textId="77777777" w:rsidR="00DB59B9" w:rsidRDefault="001C470B">
            <w:pPr>
              <w:jc w:val="center"/>
            </w:pPr>
            <w:r>
              <w:rPr>
                <w:color w:val="000000"/>
              </w:rPr>
              <w:t>5</w:t>
            </w:r>
          </w:p>
        </w:tc>
      </w:tr>
      <w:tr w:rsidR="00DB59B9" w14:paraId="5EC18F72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D952B" w14:textId="77777777" w:rsidR="00DB59B9" w:rsidRDefault="001C470B">
            <w:r>
              <w:rPr>
                <w:color w:val="000000"/>
              </w:rPr>
              <w:t>Human parainfluenza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08E54" w14:textId="77777777" w:rsidR="00DB59B9" w:rsidRDefault="001C470B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10229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CA9F9" w14:textId="77777777" w:rsidR="00DB59B9" w:rsidRDefault="001C470B">
            <w:pPr>
              <w:jc w:val="center"/>
            </w:pPr>
            <w:r>
              <w:rPr>
                <w:color w:val="000000"/>
              </w:rPr>
              <w:t>4</w:t>
            </w:r>
          </w:p>
        </w:tc>
      </w:tr>
      <w:tr w:rsidR="00DB59B9" w14:paraId="7E3DF42C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8E806" w14:textId="77777777" w:rsidR="00DB59B9" w:rsidRDefault="001C470B">
            <w:r>
              <w:rPr>
                <w:color w:val="000000"/>
              </w:rPr>
              <w:t>Enteroviru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9FF53" w14:textId="77777777" w:rsidR="00DB59B9" w:rsidRDefault="001C470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5087E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38E7C" w14:textId="77777777" w:rsidR="00DB59B9" w:rsidRDefault="001C470B">
            <w:pPr>
              <w:jc w:val="center"/>
            </w:pPr>
            <w:r>
              <w:rPr>
                <w:color w:val="000000"/>
              </w:rPr>
              <w:t>3</w:t>
            </w:r>
          </w:p>
        </w:tc>
      </w:tr>
      <w:tr w:rsidR="00DB59B9" w14:paraId="2FDF373A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D46FA" w14:textId="77777777" w:rsidR="00DB59B9" w:rsidRDefault="001C470B">
            <w:r>
              <w:rPr>
                <w:color w:val="000000"/>
              </w:rPr>
              <w:t>RSV B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8BC90" w14:textId="77777777" w:rsidR="00DB59B9" w:rsidRDefault="001C470B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6AEB1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86FA1" w14:textId="77777777" w:rsidR="00DB59B9" w:rsidRDefault="001C470B">
            <w:pPr>
              <w:jc w:val="center"/>
            </w:pPr>
            <w:r>
              <w:rPr>
                <w:color w:val="000000"/>
              </w:rPr>
              <w:t>3</w:t>
            </w:r>
          </w:p>
        </w:tc>
      </w:tr>
      <w:tr w:rsidR="00DB59B9" w14:paraId="2121225F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66757" w14:textId="77777777" w:rsidR="00DB59B9" w:rsidRDefault="001C470B">
            <w:r>
              <w:rPr>
                <w:i/>
                <w:color w:val="000000"/>
              </w:rPr>
              <w:t>Mycoplasma pneumonia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74216" w14:textId="77777777" w:rsidR="00DB59B9" w:rsidRDefault="001C470B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EF26D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70E6D" w14:textId="77777777" w:rsidR="00DB59B9" w:rsidRDefault="001C470B">
            <w:pPr>
              <w:jc w:val="center"/>
            </w:pPr>
            <w:r>
              <w:rPr>
                <w:color w:val="000000"/>
              </w:rPr>
              <w:t>2</w:t>
            </w:r>
          </w:p>
        </w:tc>
      </w:tr>
      <w:tr w:rsidR="00DB59B9" w14:paraId="3F552D8E" w14:textId="77777777">
        <w:trPr>
          <w:trHeight w:val="315"/>
        </w:trPr>
        <w:tc>
          <w:tcPr>
            <w:tcW w:w="2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067E3" w14:textId="77777777" w:rsidR="00DB59B9" w:rsidRDefault="001C470B">
            <w:r>
              <w:rPr>
                <w:color w:val="000000"/>
              </w:rPr>
              <w:t>Enterovirus D 6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E2CFB" w14:textId="77777777" w:rsidR="00DB59B9" w:rsidRDefault="001C470B">
            <w:pPr>
              <w:jc w:val="center"/>
            </w:pPr>
            <w:r>
              <w:rPr>
                <w:color w:val="000000"/>
              </w:rPr>
              <w:t>1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077E4" w14:textId="77777777" w:rsidR="00DB59B9" w:rsidRDefault="001C470B">
            <w:pPr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45672" w14:textId="77777777" w:rsidR="00DB59B9" w:rsidRDefault="001C470B">
            <w:pPr>
              <w:jc w:val="center"/>
            </w:pPr>
            <w:r>
              <w:rPr>
                <w:color w:val="000000"/>
              </w:rPr>
              <w:t>1</w:t>
            </w:r>
          </w:p>
        </w:tc>
      </w:tr>
    </w:tbl>
    <w:p w14:paraId="41C167C5" w14:textId="77777777" w:rsidR="00DB59B9" w:rsidRDefault="00DB59B9"/>
    <w:p w14:paraId="33B6B979" w14:textId="77777777" w:rsidR="00DB59B9" w:rsidRDefault="001C470B">
      <w:r>
        <w:br w:type="page"/>
      </w:r>
    </w:p>
    <w:p w14:paraId="03F626AF" w14:textId="77777777" w:rsidR="00DB59B9" w:rsidRDefault="001C470B">
      <w:pPr>
        <w:spacing w:after="0" w:line="240" w:lineRule="auto"/>
        <w:rPr>
          <w:color w:val="000000"/>
        </w:rPr>
      </w:pPr>
      <w:r>
        <w:rPr>
          <w:color w:val="1F3863"/>
          <w:sz w:val="24"/>
          <w:szCs w:val="24"/>
        </w:rPr>
        <w:lastRenderedPageBreak/>
        <w:t>Table S2.</w:t>
      </w:r>
      <w:r>
        <w:rPr>
          <w:color w:val="000000"/>
        </w:rPr>
        <w:t xml:space="preserve"> Study leg time intervals, from symptom onset to taking the EHFT</w:t>
      </w:r>
    </w:p>
    <w:p w14:paraId="1536C53E" w14:textId="77777777" w:rsidR="00DB59B9" w:rsidRDefault="00DB59B9">
      <w:pPr>
        <w:spacing w:after="0" w:line="240" w:lineRule="auto"/>
      </w:pPr>
    </w:p>
    <w:tbl>
      <w:tblPr>
        <w:tblStyle w:val="a0"/>
        <w:tblW w:w="10695" w:type="dxa"/>
        <w:tblInd w:w="-6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0"/>
        <w:gridCol w:w="1170"/>
        <w:gridCol w:w="1275"/>
        <w:gridCol w:w="1080"/>
        <w:gridCol w:w="1080"/>
        <w:gridCol w:w="1140"/>
        <w:gridCol w:w="1200"/>
      </w:tblGrid>
      <w:tr w:rsidR="00DB59B9" w14:paraId="478EB703" w14:textId="77777777">
        <w:trPr>
          <w:trHeight w:val="315"/>
        </w:trPr>
        <w:tc>
          <w:tcPr>
            <w:tcW w:w="375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9A1CE" w14:textId="77777777" w:rsidR="00DB59B9" w:rsidRDefault="001C470B">
            <w:r>
              <w:rPr>
                <w:color w:val="000000"/>
              </w:rPr>
              <w:t>Delivery Leg</w:t>
            </w:r>
          </w:p>
        </w:tc>
        <w:tc>
          <w:tcPr>
            <w:tcW w:w="117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14436" w14:textId="77777777" w:rsidR="00DB59B9" w:rsidRDefault="001C470B">
            <w:r>
              <w:rPr>
                <w:color w:val="000000"/>
              </w:rPr>
              <w:t>Minimum</w:t>
            </w:r>
          </w:p>
        </w:tc>
        <w:tc>
          <w:tcPr>
            <w:tcW w:w="1275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2A682" w14:textId="77777777" w:rsidR="00DB59B9" w:rsidRDefault="001C470B">
            <w:r>
              <w:rPr>
                <w:color w:val="000000"/>
              </w:rPr>
              <w:t>Q1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A895E" w14:textId="77777777" w:rsidR="00DB59B9" w:rsidRDefault="001C470B">
            <w:r>
              <w:rPr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4A136" w14:textId="77777777" w:rsidR="00DB59B9" w:rsidRDefault="001C470B">
            <w:r>
              <w:rPr>
                <w:color w:val="000000"/>
              </w:rPr>
              <w:t>Median</w:t>
            </w:r>
          </w:p>
        </w:tc>
        <w:tc>
          <w:tcPr>
            <w:tcW w:w="114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941BA" w14:textId="77777777" w:rsidR="00DB59B9" w:rsidRDefault="001C470B">
            <w:r>
              <w:rPr>
                <w:color w:val="000000"/>
              </w:rPr>
              <w:t>Q3</w:t>
            </w:r>
          </w:p>
        </w:tc>
        <w:tc>
          <w:tcPr>
            <w:tcW w:w="120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B3D61" w14:textId="77777777" w:rsidR="00DB59B9" w:rsidRDefault="001C470B">
            <w:r>
              <w:rPr>
                <w:color w:val="000000"/>
              </w:rPr>
              <w:t>Maximum</w:t>
            </w:r>
          </w:p>
        </w:tc>
      </w:tr>
      <w:tr w:rsidR="00DB59B9" w14:paraId="6264EE87" w14:textId="77777777">
        <w:trPr>
          <w:trHeight w:val="315"/>
        </w:trPr>
        <w:tc>
          <w:tcPr>
            <w:tcW w:w="375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FC2D5" w14:textId="77777777" w:rsidR="00DB59B9" w:rsidRDefault="001C470B">
            <w:r>
              <w:rPr>
                <w:color w:val="000000"/>
              </w:rPr>
              <w:t>Symptom onset to study enrollment</w:t>
            </w:r>
          </w:p>
        </w:tc>
        <w:tc>
          <w:tcPr>
            <w:tcW w:w="117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24FEC" w14:textId="77777777" w:rsidR="00DB59B9" w:rsidRDefault="001C470B">
            <w:r>
              <w:rPr>
                <w:color w:val="000000"/>
              </w:rPr>
              <w:t>12 hours</w:t>
            </w:r>
          </w:p>
        </w:tc>
        <w:tc>
          <w:tcPr>
            <w:tcW w:w="1275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11C2D" w14:textId="77777777" w:rsidR="00DB59B9" w:rsidRDefault="001C470B">
            <w:r>
              <w:rPr>
                <w:color w:val="000000"/>
              </w:rPr>
              <w:t>36 hour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2C58A" w14:textId="77777777" w:rsidR="00DB59B9" w:rsidRDefault="001C470B">
            <w:r>
              <w:rPr>
                <w:color w:val="000000"/>
              </w:rPr>
              <w:t>47.9 hour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0F4C9" w14:textId="77777777" w:rsidR="00DB59B9" w:rsidRDefault="001C470B">
            <w:r>
              <w:rPr>
                <w:color w:val="000000"/>
              </w:rPr>
              <w:t>48 hours</w:t>
            </w:r>
          </w:p>
        </w:tc>
        <w:tc>
          <w:tcPr>
            <w:tcW w:w="114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B7899" w14:textId="77777777" w:rsidR="00DB59B9" w:rsidRDefault="001C470B">
            <w:r>
              <w:rPr>
                <w:color w:val="000000"/>
              </w:rPr>
              <w:t>72 hours</w:t>
            </w:r>
          </w:p>
        </w:tc>
        <w:tc>
          <w:tcPr>
            <w:tcW w:w="120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E342F" w14:textId="77777777" w:rsidR="00DB59B9" w:rsidRDefault="001C470B">
            <w:r>
              <w:rPr>
                <w:color w:val="000000"/>
              </w:rPr>
              <w:t>72 hours</w:t>
            </w:r>
          </w:p>
        </w:tc>
      </w:tr>
      <w:tr w:rsidR="00DB59B9" w14:paraId="20253B2C" w14:textId="77777777">
        <w:trPr>
          <w:trHeight w:val="315"/>
        </w:trPr>
        <w:tc>
          <w:tcPr>
            <w:tcW w:w="375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F89D5" w14:textId="77777777" w:rsidR="00DB59B9" w:rsidRDefault="001C470B">
            <w:r>
              <w:rPr>
                <w:color w:val="000000"/>
              </w:rPr>
              <w:t xml:space="preserve">Enrollment to </w:t>
            </w:r>
            <w:r>
              <w:t>F</w:t>
            </w:r>
            <w:r>
              <w:rPr>
                <w:color w:val="000000"/>
              </w:rPr>
              <w:t xml:space="preserve">lu </w:t>
            </w:r>
            <w:r>
              <w:t>K</w:t>
            </w:r>
            <w:r>
              <w:rPr>
                <w:color w:val="000000"/>
              </w:rPr>
              <w:t>it shipped to participant</w:t>
            </w:r>
          </w:p>
        </w:tc>
        <w:tc>
          <w:tcPr>
            <w:tcW w:w="117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9396" w14:textId="77777777" w:rsidR="00DB59B9" w:rsidRDefault="001C470B">
            <w:r>
              <w:rPr>
                <w:color w:val="000000"/>
              </w:rPr>
              <w:t>4.2 minutes</w:t>
            </w:r>
          </w:p>
        </w:tc>
        <w:tc>
          <w:tcPr>
            <w:tcW w:w="1275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5A7D9" w14:textId="77777777" w:rsidR="00DB59B9" w:rsidRDefault="001C470B">
            <w:r>
              <w:rPr>
                <w:color w:val="000000"/>
              </w:rPr>
              <w:t>19.2 minute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51F2E" w14:textId="77777777" w:rsidR="00DB59B9" w:rsidRDefault="001C470B">
            <w:r>
              <w:rPr>
                <w:color w:val="000000"/>
              </w:rPr>
              <w:t>6.7 hour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9D830" w14:textId="77777777" w:rsidR="00DB59B9" w:rsidRDefault="001C470B">
            <w:r>
              <w:rPr>
                <w:color w:val="000000"/>
              </w:rPr>
              <w:t>1.3 hours</w:t>
            </w:r>
          </w:p>
        </w:tc>
        <w:tc>
          <w:tcPr>
            <w:tcW w:w="114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79749" w14:textId="77777777" w:rsidR="00DB59B9" w:rsidRDefault="001C470B">
            <w:r>
              <w:rPr>
                <w:color w:val="000000"/>
              </w:rPr>
              <w:t>11.1 hours</w:t>
            </w:r>
          </w:p>
        </w:tc>
        <w:tc>
          <w:tcPr>
            <w:tcW w:w="120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38A15" w14:textId="77777777" w:rsidR="00DB59B9" w:rsidRDefault="001C470B">
            <w:pPr>
              <w:rPr>
                <w:vertAlign w:val="superscript"/>
              </w:rPr>
            </w:pPr>
            <w:r>
              <w:rPr>
                <w:color w:val="000000"/>
              </w:rPr>
              <w:t>98.9 hours*</w:t>
            </w:r>
          </w:p>
        </w:tc>
      </w:tr>
      <w:tr w:rsidR="00DB59B9" w14:paraId="5EF14F78" w14:textId="77777777">
        <w:trPr>
          <w:trHeight w:val="315"/>
        </w:trPr>
        <w:tc>
          <w:tcPr>
            <w:tcW w:w="375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BBE0E" w14:textId="77777777" w:rsidR="00DB59B9" w:rsidRDefault="001C470B">
            <w:r>
              <w:rPr>
                <w:color w:val="000000"/>
              </w:rPr>
              <w:t>Kit shipped to taking EHFT</w:t>
            </w:r>
          </w:p>
        </w:tc>
        <w:tc>
          <w:tcPr>
            <w:tcW w:w="117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70C56" w14:textId="0C7F31E8" w:rsidR="00DB59B9" w:rsidRDefault="001C470B">
            <w:sdt>
              <w:sdtPr>
                <w:tag w:val="goog_rdk_1"/>
                <w:id w:val="-92549477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rPr>
                <w:color w:val="000000"/>
              </w:rPr>
              <w:t>.17 days</w:t>
            </w:r>
          </w:p>
        </w:tc>
        <w:tc>
          <w:tcPr>
            <w:tcW w:w="1275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0EC45" w14:textId="77777777" w:rsidR="00DB59B9" w:rsidRDefault="001C470B">
            <w:r>
              <w:rPr>
                <w:color w:val="000000"/>
              </w:rPr>
              <w:t>3.0 hour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519A3" w14:textId="77777777" w:rsidR="00DB59B9" w:rsidRDefault="001C470B">
            <w:r>
              <w:rPr>
                <w:color w:val="000000"/>
              </w:rPr>
              <w:t>15 hour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564BF" w14:textId="77777777" w:rsidR="00DB59B9" w:rsidRDefault="001C470B">
            <w:r>
              <w:rPr>
                <w:color w:val="000000"/>
              </w:rPr>
              <w:t>5.3 hours</w:t>
            </w:r>
          </w:p>
        </w:tc>
        <w:tc>
          <w:tcPr>
            <w:tcW w:w="114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6C7C1" w14:textId="77777777" w:rsidR="00DB59B9" w:rsidRDefault="001C470B">
            <w:r>
              <w:rPr>
                <w:color w:val="000000"/>
              </w:rPr>
              <w:t>16.5 hours</w:t>
            </w:r>
          </w:p>
        </w:tc>
        <w:tc>
          <w:tcPr>
            <w:tcW w:w="120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A252E" w14:textId="77777777" w:rsidR="00DB59B9" w:rsidRDefault="001C470B">
            <w:r>
              <w:rPr>
                <w:color w:val="000000"/>
              </w:rPr>
              <w:t>13.5 days</w:t>
            </w:r>
          </w:p>
        </w:tc>
      </w:tr>
      <w:tr w:rsidR="00DB59B9" w14:paraId="1483C267" w14:textId="77777777">
        <w:trPr>
          <w:trHeight w:val="315"/>
        </w:trPr>
        <w:tc>
          <w:tcPr>
            <w:tcW w:w="375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28EE0" w14:textId="77777777" w:rsidR="00DB59B9" w:rsidRDefault="001C470B">
            <w:pPr>
              <w:rPr>
                <w:color w:val="000000"/>
              </w:rPr>
            </w:pPr>
            <w:r>
              <w:t>Total time from symptom onset to EHFT</w:t>
            </w:r>
          </w:p>
        </w:tc>
        <w:tc>
          <w:tcPr>
            <w:tcW w:w="117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010E0" w14:textId="77777777" w:rsidR="00DB59B9" w:rsidRDefault="001C470B">
            <w:pPr>
              <w:rPr>
                <w:color w:val="000000"/>
              </w:rPr>
            </w:pPr>
            <w:r>
              <w:t>14.8 hours</w:t>
            </w:r>
          </w:p>
        </w:tc>
        <w:tc>
          <w:tcPr>
            <w:tcW w:w="1275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319F" w14:textId="77777777" w:rsidR="00DB59B9" w:rsidRDefault="001C470B">
            <w:pPr>
              <w:rPr>
                <w:color w:val="000000"/>
              </w:rPr>
            </w:pPr>
            <w:r>
              <w:t>46.4 hour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08F35" w14:textId="77777777" w:rsidR="00DB59B9" w:rsidRDefault="001C470B">
            <w:pPr>
              <w:rPr>
                <w:color w:val="000000"/>
              </w:rPr>
            </w:pPr>
            <w:r>
              <w:t>62.9 hours</w:t>
            </w:r>
          </w:p>
        </w:tc>
        <w:tc>
          <w:tcPr>
            <w:tcW w:w="108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B40F" w14:textId="77777777" w:rsidR="00DB59B9" w:rsidRDefault="001C470B">
            <w:pPr>
              <w:rPr>
                <w:color w:val="000000"/>
              </w:rPr>
            </w:pPr>
            <w:r>
              <w:t>69.7 hours</w:t>
            </w:r>
          </w:p>
        </w:tc>
        <w:tc>
          <w:tcPr>
            <w:tcW w:w="114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241B9" w14:textId="77777777" w:rsidR="00DB59B9" w:rsidRDefault="001C470B">
            <w:pPr>
              <w:rPr>
                <w:color w:val="000000"/>
              </w:rPr>
            </w:pPr>
            <w:r>
              <w:t>85.2 hours</w:t>
            </w:r>
          </w:p>
        </w:tc>
        <w:tc>
          <w:tcPr>
            <w:tcW w:w="1200" w:type="dxa"/>
            <w:tcBorders>
              <w:top w:val="single" w:sz="6" w:space="0" w:color="DEDEDE"/>
              <w:left w:val="single" w:sz="6" w:space="0" w:color="DEDEDE"/>
              <w:bottom w:val="single" w:sz="6" w:space="0" w:color="DEDEDE"/>
              <w:right w:val="single" w:sz="6" w:space="0" w:color="DEDEDE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0185F" w14:textId="77777777" w:rsidR="00DB59B9" w:rsidRDefault="001C470B">
            <w:pPr>
              <w:rPr>
                <w:color w:val="000000"/>
              </w:rPr>
            </w:pPr>
            <w:r>
              <w:t>346.2 hours</w:t>
            </w:r>
          </w:p>
        </w:tc>
      </w:tr>
    </w:tbl>
    <w:p w14:paraId="1DC5A8F6" w14:textId="77777777" w:rsidR="00DB59B9" w:rsidRDefault="001C470B">
      <w:r>
        <w:t xml:space="preserve">*3 cases had delays longer than 90 hours and may have been caused by incorrect shipping addresses that required the operations team to follow up with </w:t>
      </w:r>
      <w:r>
        <w:t>the participant; 5 had delays longer 48-</w:t>
      </w:r>
      <w:proofErr w:type="gramStart"/>
      <w:r>
        <w:t>90  hours</w:t>
      </w:r>
      <w:proofErr w:type="gramEnd"/>
      <w:r>
        <w:t xml:space="preserve"> which could have been either incorrect addresses or delays due to a surge in kit demand that exceeded our shipping capacity</w:t>
      </w:r>
    </w:p>
    <w:p w14:paraId="42EF9A0B" w14:textId="77777777" w:rsidR="00DB59B9" w:rsidRDefault="00DB59B9"/>
    <w:sectPr w:rsidR="00DB59B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9B9"/>
    <w:rsid w:val="001C470B"/>
    <w:rsid w:val="00DB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9A4B7"/>
  <w15:docId w15:val="{6931D5BB-F485-3E49-838C-768FB730B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5AA"/>
  </w:style>
  <w:style w:type="paragraph" w:styleId="Heading1">
    <w:name w:val="heading 1"/>
    <w:basedOn w:val="Normal"/>
    <w:next w:val="Normal"/>
    <w:link w:val="Heading1Char"/>
    <w:uiPriority w:val="9"/>
    <w:qFormat/>
    <w:rsid w:val="004075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5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5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075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75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75A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oP4qLL/ppa4+5gsMPFd2MJ57aQ==">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Geyer</dc:creator>
  <cp:lastModifiedBy>Stephanie</cp:lastModifiedBy>
  <cp:revision>2</cp:revision>
  <dcterms:created xsi:type="dcterms:W3CDTF">2021-03-05T19:32:00Z</dcterms:created>
  <dcterms:modified xsi:type="dcterms:W3CDTF">2022-02-14T17:45:00Z</dcterms:modified>
</cp:coreProperties>
</file>